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076CE8" w14:textId="4D9DBE2C" w:rsidR="001473C3" w:rsidRDefault="00AA7D84"/>
    <w:p w14:paraId="37956DB5" w14:textId="7F431555" w:rsidR="00623411" w:rsidRDefault="00AA7D84">
      <w:r w:rsidRPr="00AA7D84">
        <w:t>Additional file 1</w:t>
      </w:r>
      <w:r w:rsidR="00623411">
        <w:t>: Search strategy and results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413"/>
        <w:gridCol w:w="6379"/>
        <w:gridCol w:w="1275"/>
      </w:tblGrid>
      <w:tr w:rsidR="00623411" w14:paraId="6C378E99" w14:textId="77777777" w:rsidTr="003A39F4">
        <w:tc>
          <w:tcPr>
            <w:tcW w:w="1413" w:type="dxa"/>
          </w:tcPr>
          <w:p w14:paraId="25483E67" w14:textId="4D904E37" w:rsidR="00623411" w:rsidRDefault="00623411">
            <w:r>
              <w:rPr>
                <w:rFonts w:hint="eastAsia"/>
              </w:rPr>
              <w:t>D</w:t>
            </w:r>
            <w:r>
              <w:t>atabases</w:t>
            </w:r>
          </w:p>
        </w:tc>
        <w:tc>
          <w:tcPr>
            <w:tcW w:w="6379" w:type="dxa"/>
          </w:tcPr>
          <w:p w14:paraId="5F8EAF1C" w14:textId="484093FE" w:rsidR="00623411" w:rsidRDefault="00623411" w:rsidP="003A39F4">
            <w:pPr>
              <w:jc w:val="left"/>
            </w:pPr>
            <w:r>
              <w:t>Search strategy</w:t>
            </w:r>
          </w:p>
        </w:tc>
        <w:tc>
          <w:tcPr>
            <w:tcW w:w="1275" w:type="dxa"/>
          </w:tcPr>
          <w:p w14:paraId="7FE0C020" w14:textId="5A2811FB" w:rsidR="00623411" w:rsidRDefault="00623411"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623411" w14:paraId="7AF54D51" w14:textId="77777777" w:rsidTr="003A39F4">
        <w:tc>
          <w:tcPr>
            <w:tcW w:w="1413" w:type="dxa"/>
          </w:tcPr>
          <w:p w14:paraId="2A6670E7" w14:textId="76782500" w:rsidR="00623411" w:rsidRDefault="00623411">
            <w:r>
              <w:rPr>
                <w:rFonts w:hint="eastAsia"/>
              </w:rPr>
              <w:t>P</w:t>
            </w:r>
            <w:r>
              <w:t>ubmed</w:t>
            </w:r>
          </w:p>
        </w:tc>
        <w:tc>
          <w:tcPr>
            <w:tcW w:w="6379" w:type="dxa"/>
          </w:tcPr>
          <w:p w14:paraId="3706285B" w14:textId="1122F93D" w:rsidR="00623411" w:rsidRDefault="00623411" w:rsidP="003A39F4">
            <w:pPr>
              <w:jc w:val="left"/>
            </w:pPr>
            <w:r w:rsidRPr="003A39F4">
              <w:rPr>
                <w:rFonts w:hint="eastAsia"/>
              </w:rPr>
              <w:t>#1</w:t>
            </w:r>
            <w:r w:rsidRPr="003A39F4">
              <w:t xml:space="preserve"> </w:t>
            </w:r>
            <w:r w:rsidR="00EF586E" w:rsidRPr="003A39F4">
              <w:t>irisin</w:t>
            </w:r>
            <w:r w:rsidR="00EF586E" w:rsidRPr="003A39F4">
              <w:rPr>
                <w:rFonts w:hint="eastAsia"/>
              </w:rPr>
              <w:t>[Title/Abstract] OR</w:t>
            </w:r>
            <w:r w:rsidR="00EF586E" w:rsidRPr="003A39F4">
              <w:t xml:space="preserve"> myokine[Title</w:t>
            </w:r>
            <w:r w:rsidR="00EF586E" w:rsidRPr="003A39F4">
              <w:rPr>
                <w:rFonts w:hint="eastAsia"/>
              </w:rPr>
              <w:t>/</w:t>
            </w:r>
            <w:r w:rsidR="00EF586E" w:rsidRPr="003A39F4">
              <w:t>Abstract]</w:t>
            </w:r>
          </w:p>
        </w:tc>
        <w:tc>
          <w:tcPr>
            <w:tcW w:w="1275" w:type="dxa"/>
          </w:tcPr>
          <w:p w14:paraId="02470E1E" w14:textId="4FD81B0A" w:rsidR="00623411" w:rsidRDefault="00B140BA">
            <w:r>
              <w:rPr>
                <w:rFonts w:hint="eastAsia"/>
              </w:rPr>
              <w:t>2</w:t>
            </w:r>
            <w:r w:rsidR="005524B8">
              <w:t>,</w:t>
            </w:r>
            <w:r>
              <w:t>037</w:t>
            </w:r>
          </w:p>
        </w:tc>
      </w:tr>
      <w:tr w:rsidR="00623411" w14:paraId="4EB9A807" w14:textId="77777777" w:rsidTr="003A39F4">
        <w:tc>
          <w:tcPr>
            <w:tcW w:w="1413" w:type="dxa"/>
          </w:tcPr>
          <w:p w14:paraId="2C826F3F" w14:textId="77777777" w:rsidR="00623411" w:rsidRDefault="00623411" w:rsidP="00A45BFE">
            <w:pPr>
              <w:jc w:val="left"/>
            </w:pPr>
          </w:p>
        </w:tc>
        <w:tc>
          <w:tcPr>
            <w:tcW w:w="6379" w:type="dxa"/>
          </w:tcPr>
          <w:p w14:paraId="22F2865A" w14:textId="40F4AA1A" w:rsidR="00623411" w:rsidRDefault="003A39F4" w:rsidP="00A45BFE">
            <w:pPr>
              <w:jc w:val="left"/>
            </w:pPr>
            <w:r>
              <w:rPr>
                <w:rFonts w:hint="eastAsia"/>
              </w:rPr>
              <w:t>#</w:t>
            </w:r>
            <w:r w:rsidR="00EF586E">
              <w:t>2</w:t>
            </w:r>
            <w:r>
              <w:t xml:space="preserve"> </w:t>
            </w:r>
            <w:r w:rsidR="00790A54" w:rsidRPr="003A39F4">
              <w:t>"waist circumference"[MeSH Terms]</w:t>
            </w:r>
            <w:r w:rsidR="00790A54">
              <w:rPr>
                <w:rFonts w:hint="eastAsia"/>
              </w:rPr>
              <w:t>OR</w:t>
            </w:r>
            <w:r w:rsidR="00790A54">
              <w:t xml:space="preserve"> </w:t>
            </w:r>
            <w:r w:rsidR="00790A54" w:rsidRPr="003A39F4">
              <w:t>"body mass index"</w:t>
            </w:r>
            <w:r w:rsidR="00790A54">
              <w:t xml:space="preserve"> </w:t>
            </w:r>
            <w:r w:rsidR="00790A54" w:rsidRPr="003A39F4">
              <w:t>[MeSH Terms]</w:t>
            </w:r>
            <w:r w:rsidR="00790A54">
              <w:t xml:space="preserve"> </w:t>
            </w:r>
            <w:r w:rsidR="00790A54">
              <w:rPr>
                <w:rFonts w:hint="eastAsia"/>
              </w:rPr>
              <w:t>OR</w:t>
            </w:r>
            <w:r w:rsidR="00790A54">
              <w:t xml:space="preserve"> </w:t>
            </w:r>
            <w:r w:rsidR="00790A54" w:rsidRPr="003A39F4">
              <w:t>"body weight"[MeSH Terms]</w:t>
            </w:r>
            <w:r w:rsidR="00790A54">
              <w:rPr>
                <w:rFonts w:hint="eastAsia"/>
              </w:rPr>
              <w:t>OR</w:t>
            </w:r>
            <w:r w:rsidR="00790A54">
              <w:t xml:space="preserve"> </w:t>
            </w:r>
            <w:r w:rsidR="00790A54" w:rsidRPr="004C7228">
              <w:t>"waist to hip ratio"</w:t>
            </w:r>
            <w:r w:rsidR="00790A54" w:rsidRPr="003A39F4">
              <w:t>[MeSH Terms]</w:t>
            </w:r>
            <w:r w:rsidR="00790A54">
              <w:t xml:space="preserve"> OR </w:t>
            </w:r>
            <w:r w:rsidR="00790A54" w:rsidRPr="00210D03">
              <w:t>"blood pressure"</w:t>
            </w:r>
            <w:r w:rsidR="00790A54" w:rsidRPr="003A39F4">
              <w:t>[MeSH Terms]</w:t>
            </w:r>
            <w:r w:rsidR="00790A54">
              <w:t xml:space="preserve"> </w:t>
            </w:r>
            <w:r w:rsidR="00790A54">
              <w:rPr>
                <w:rFonts w:hint="eastAsia"/>
              </w:rPr>
              <w:t>OR</w:t>
            </w:r>
            <w:r w:rsidR="00790A54">
              <w:t xml:space="preserve"> </w:t>
            </w:r>
            <w:r w:rsidR="00A45BFE">
              <w:t>“</w:t>
            </w:r>
            <w:r w:rsidR="00A45BFE" w:rsidRPr="00A45BFE">
              <w:t>blood sugar</w:t>
            </w:r>
            <w:r w:rsidR="00A45BFE">
              <w:t>”</w:t>
            </w:r>
            <w:r w:rsidR="00790A54">
              <w:t xml:space="preserve"> </w:t>
            </w:r>
            <w:r w:rsidR="00790A54" w:rsidRPr="003A39F4">
              <w:t>[MeSH Terms]</w:t>
            </w:r>
            <w:r w:rsidR="00790A54">
              <w:t xml:space="preserve"> </w:t>
            </w:r>
            <w:r w:rsidR="00790A54">
              <w:rPr>
                <w:rFonts w:hint="eastAsia"/>
              </w:rPr>
              <w:t>OR</w:t>
            </w:r>
            <w:r w:rsidR="00790A54">
              <w:t xml:space="preserve"> </w:t>
            </w:r>
            <w:r w:rsidR="00790A54" w:rsidRPr="00603795">
              <w:t>"</w:t>
            </w:r>
            <w:r w:rsidR="00A45BFE" w:rsidRPr="00A45BFE">
              <w:t>glycosylated hemoglobin</w:t>
            </w:r>
            <w:r w:rsidR="00790A54" w:rsidRPr="00603795">
              <w:t>"</w:t>
            </w:r>
            <w:r w:rsidR="00790A54">
              <w:t xml:space="preserve"> </w:t>
            </w:r>
            <w:r w:rsidR="00790A54" w:rsidRPr="003A39F4">
              <w:t>[MeSH Terms]</w:t>
            </w:r>
            <w:r w:rsidR="00790A54">
              <w:rPr>
                <w:rFonts w:hint="eastAsia"/>
              </w:rPr>
              <w:t>OR</w:t>
            </w:r>
            <w:r w:rsidR="00790A54">
              <w:t xml:space="preserve"> </w:t>
            </w:r>
            <w:r w:rsidR="00A45BFE">
              <w:t>“</w:t>
            </w:r>
            <w:r w:rsidR="00A45BFE" w:rsidRPr="00A45BFE">
              <w:t>cholesterol, hdl</w:t>
            </w:r>
            <w:r w:rsidR="00A45BFE">
              <w:t>”</w:t>
            </w:r>
            <w:r w:rsidR="00790A54" w:rsidRPr="003A39F4">
              <w:t>[MeSH Terms]</w:t>
            </w:r>
            <w:r w:rsidR="00790A54">
              <w:rPr>
                <w:rFonts w:hint="eastAsia"/>
              </w:rPr>
              <w:t>OR</w:t>
            </w:r>
            <w:r w:rsidR="00790A54">
              <w:t xml:space="preserve"> </w:t>
            </w:r>
            <w:r w:rsidR="00B140BA">
              <w:t>“</w:t>
            </w:r>
            <w:r w:rsidR="00A45BFE" w:rsidRPr="00A45BFE">
              <w:t>cholesterol, ldl</w:t>
            </w:r>
            <w:r w:rsidR="00B140BA">
              <w:t>”</w:t>
            </w:r>
            <w:r w:rsidR="00A45BFE" w:rsidRPr="00A45BFE">
              <w:t xml:space="preserve"> </w:t>
            </w:r>
            <w:r w:rsidR="00A45BFE" w:rsidRPr="003A39F4">
              <w:t>[MeSH Terms]</w:t>
            </w:r>
            <w:r w:rsidR="00A45BFE">
              <w:rPr>
                <w:rFonts w:hint="eastAsia"/>
              </w:rPr>
              <w:t>OR</w:t>
            </w:r>
            <w:r w:rsidR="00A45BFE">
              <w:t xml:space="preserve"> </w:t>
            </w:r>
            <w:r w:rsidR="00790A54" w:rsidRPr="006E7D6A">
              <w:t>triglycerides</w:t>
            </w:r>
            <w:r w:rsidR="00790A54" w:rsidRPr="003A39F4">
              <w:t>[MeSH Terms]</w:t>
            </w:r>
            <w:r w:rsidR="00790A54">
              <w:t xml:space="preserve"> </w:t>
            </w:r>
            <w:r w:rsidR="00790A54">
              <w:rPr>
                <w:rFonts w:hint="eastAsia"/>
              </w:rPr>
              <w:t>OR</w:t>
            </w:r>
            <w:r w:rsidR="00790A54">
              <w:t xml:space="preserve"> </w:t>
            </w:r>
            <w:r w:rsidR="00790A54" w:rsidRPr="006E7D6A">
              <w:t>triacylglycerol</w:t>
            </w:r>
            <w:r w:rsidR="00790A54" w:rsidRPr="003A39F4">
              <w:t>[MeSH Terms]</w:t>
            </w:r>
          </w:p>
        </w:tc>
        <w:tc>
          <w:tcPr>
            <w:tcW w:w="1275" w:type="dxa"/>
          </w:tcPr>
          <w:p w14:paraId="4D18E297" w14:textId="46449EE4" w:rsidR="00623411" w:rsidRDefault="00B140BA">
            <w:r>
              <w:rPr>
                <w:rFonts w:hint="eastAsia"/>
              </w:rPr>
              <w:t>1</w:t>
            </w:r>
            <w:r>
              <w:t>,066,896</w:t>
            </w:r>
          </w:p>
        </w:tc>
      </w:tr>
      <w:tr w:rsidR="00623411" w14:paraId="5E035F38" w14:textId="77777777" w:rsidTr="003A39F4">
        <w:tc>
          <w:tcPr>
            <w:tcW w:w="1413" w:type="dxa"/>
          </w:tcPr>
          <w:p w14:paraId="436FE0F8" w14:textId="77777777" w:rsidR="00623411" w:rsidRDefault="00623411"/>
        </w:tc>
        <w:tc>
          <w:tcPr>
            <w:tcW w:w="6379" w:type="dxa"/>
          </w:tcPr>
          <w:p w14:paraId="36166E6C" w14:textId="507A9F0F" w:rsidR="00623411" w:rsidRDefault="003A39F4" w:rsidP="003A39F4">
            <w:pPr>
              <w:jc w:val="left"/>
            </w:pPr>
            <w:r>
              <w:rPr>
                <w:rFonts w:hint="eastAsia"/>
              </w:rPr>
              <w:t>#</w:t>
            </w:r>
            <w:r w:rsidR="00EF586E">
              <w:t>3</w:t>
            </w:r>
            <w:r>
              <w:t xml:space="preserve"> </w:t>
            </w:r>
            <w:r w:rsidRPr="003A39F4">
              <w:t>"waist circumference"</w:t>
            </w:r>
            <w:r w:rsidRPr="003A39F4">
              <w:rPr>
                <w:rFonts w:hint="eastAsia"/>
              </w:rPr>
              <w:t>[Title/Abstract]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 w:rsidRPr="003A39F4">
              <w:t>"body mass index"</w:t>
            </w:r>
            <w:r>
              <w:t xml:space="preserve"> </w:t>
            </w:r>
            <w:r w:rsidRPr="003A39F4">
              <w:rPr>
                <w:rFonts w:hint="eastAsia"/>
              </w:rPr>
              <w:t>[Title/Abstract]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</w:t>
            </w:r>
            <w:r w:rsidRPr="003A39F4">
              <w:t>"body weight"</w:t>
            </w:r>
            <w:r w:rsidRPr="003A39F4">
              <w:rPr>
                <w:rFonts w:hint="eastAsia"/>
              </w:rPr>
              <w:t>[Title/Abstract]</w:t>
            </w:r>
            <w:r>
              <w:rPr>
                <w:rFonts w:hint="eastAsia"/>
              </w:rPr>
              <w:t>OR</w:t>
            </w:r>
            <w:r w:rsidR="004C7228">
              <w:t xml:space="preserve"> </w:t>
            </w:r>
            <w:r w:rsidR="004C7228" w:rsidRPr="004C7228">
              <w:t>"waist to hip ratio"</w:t>
            </w:r>
            <w:r w:rsidR="004C7228" w:rsidRPr="003A39F4">
              <w:rPr>
                <w:rFonts w:hint="eastAsia"/>
              </w:rPr>
              <w:t>[Title/Abstract]</w:t>
            </w:r>
            <w:r w:rsidR="00210D03">
              <w:t xml:space="preserve"> OR </w:t>
            </w:r>
            <w:r w:rsidR="00210D03" w:rsidRPr="00210D03">
              <w:t>"blood pressure"</w:t>
            </w:r>
            <w:r w:rsidR="00210D03" w:rsidRPr="003A39F4">
              <w:rPr>
                <w:rFonts w:hint="eastAsia"/>
              </w:rPr>
              <w:t>[Title/Abstract]</w:t>
            </w:r>
            <w:r w:rsidR="00210D03">
              <w:t xml:space="preserve"> </w:t>
            </w:r>
            <w:r w:rsidR="00210D03">
              <w:rPr>
                <w:rFonts w:hint="eastAsia"/>
              </w:rPr>
              <w:t>OR</w:t>
            </w:r>
            <w:r w:rsidR="00603795">
              <w:t xml:space="preserve"> </w:t>
            </w:r>
            <w:r w:rsidR="00603795" w:rsidRPr="00603795">
              <w:t>glucose</w:t>
            </w:r>
            <w:r w:rsidR="00603795">
              <w:t xml:space="preserve"> </w:t>
            </w:r>
            <w:r w:rsidR="00603795" w:rsidRPr="003A39F4">
              <w:rPr>
                <w:rFonts w:hint="eastAsia"/>
              </w:rPr>
              <w:t>[Title/Abstract]</w:t>
            </w:r>
            <w:r w:rsidR="00603795">
              <w:t xml:space="preserve"> </w:t>
            </w:r>
            <w:r w:rsidR="00603795">
              <w:rPr>
                <w:rFonts w:hint="eastAsia"/>
              </w:rPr>
              <w:t>OR</w:t>
            </w:r>
            <w:r w:rsidR="00603795">
              <w:t xml:space="preserve"> </w:t>
            </w:r>
            <w:r w:rsidR="00431971">
              <w:t>“blood sugar”</w:t>
            </w:r>
            <w:r w:rsidR="00431971" w:rsidRPr="003A39F4">
              <w:rPr>
                <w:rFonts w:hint="eastAsia"/>
              </w:rPr>
              <w:t xml:space="preserve"> [Title/Abstract]</w:t>
            </w:r>
            <w:r w:rsidR="00431971">
              <w:t xml:space="preserve"> </w:t>
            </w:r>
            <w:r w:rsidR="00431971">
              <w:rPr>
                <w:rFonts w:hint="eastAsia"/>
              </w:rPr>
              <w:t>OR</w:t>
            </w:r>
            <w:r w:rsidR="00431971">
              <w:t xml:space="preserve"> </w:t>
            </w:r>
            <w:r w:rsidR="00603795">
              <w:t xml:space="preserve">insulin </w:t>
            </w:r>
            <w:r w:rsidR="00603795" w:rsidRPr="003A39F4">
              <w:rPr>
                <w:rFonts w:hint="eastAsia"/>
              </w:rPr>
              <w:t>[Title/Abstract]</w:t>
            </w:r>
            <w:r w:rsidR="00603795">
              <w:t xml:space="preserve"> </w:t>
            </w:r>
            <w:r w:rsidR="00603795">
              <w:rPr>
                <w:rFonts w:hint="eastAsia"/>
              </w:rPr>
              <w:t>OR</w:t>
            </w:r>
            <w:r w:rsidR="00603795">
              <w:t xml:space="preserve"> HbA1c</w:t>
            </w:r>
            <w:r w:rsidR="00603795" w:rsidRPr="003A39F4">
              <w:rPr>
                <w:rFonts w:hint="eastAsia"/>
              </w:rPr>
              <w:t>[Title/Abstract]</w:t>
            </w:r>
            <w:r w:rsidR="00603795">
              <w:t xml:space="preserve"> </w:t>
            </w:r>
            <w:r w:rsidR="00603795">
              <w:rPr>
                <w:rFonts w:hint="eastAsia"/>
              </w:rPr>
              <w:t>OR</w:t>
            </w:r>
            <w:r w:rsidR="00603795">
              <w:t xml:space="preserve"> </w:t>
            </w:r>
            <w:r w:rsidR="00603795" w:rsidRPr="00603795">
              <w:t>"glycosylated hemoglobin"</w:t>
            </w:r>
            <w:r w:rsidR="00603795">
              <w:t xml:space="preserve"> </w:t>
            </w:r>
            <w:r w:rsidR="00603795" w:rsidRPr="003A39F4">
              <w:rPr>
                <w:rFonts w:hint="eastAsia"/>
              </w:rPr>
              <w:t>[Title/Abstract]</w:t>
            </w:r>
            <w:r w:rsidR="00603795">
              <w:t xml:space="preserve"> </w:t>
            </w:r>
            <w:r w:rsidR="00603795">
              <w:rPr>
                <w:rFonts w:hint="eastAsia"/>
              </w:rPr>
              <w:t>OR</w:t>
            </w:r>
            <w:r w:rsidR="008D2E39">
              <w:t xml:space="preserve"> </w:t>
            </w:r>
            <w:r w:rsidR="008D2E39" w:rsidRPr="008D2E39">
              <w:t>HOMA-IR</w:t>
            </w:r>
            <w:r w:rsidR="008D2E39">
              <w:t xml:space="preserve">  </w:t>
            </w:r>
            <w:r w:rsidR="008D2E39" w:rsidRPr="003A39F4">
              <w:rPr>
                <w:rFonts w:hint="eastAsia"/>
              </w:rPr>
              <w:t>[Title/Abstract]</w:t>
            </w:r>
            <w:r w:rsidR="008D2E39">
              <w:t xml:space="preserve"> </w:t>
            </w:r>
            <w:r w:rsidR="008D2E39">
              <w:rPr>
                <w:rFonts w:hint="eastAsia"/>
              </w:rPr>
              <w:t>OR</w:t>
            </w:r>
            <w:r w:rsidR="008D2E39">
              <w:t xml:space="preserve"> </w:t>
            </w:r>
            <w:r w:rsidR="008D2E39" w:rsidRPr="008D2E39">
              <w:t>"homeostasis model assessment-insulin resistance"</w:t>
            </w:r>
            <w:r w:rsidR="008D2E39">
              <w:t xml:space="preserve"> </w:t>
            </w:r>
            <w:r w:rsidR="008D2E39" w:rsidRPr="003A39F4">
              <w:rPr>
                <w:rFonts w:hint="eastAsia"/>
              </w:rPr>
              <w:t>[Title/Abstract]</w:t>
            </w:r>
            <w:r w:rsidR="008D2E39">
              <w:t xml:space="preserve"> </w:t>
            </w:r>
            <w:r w:rsidR="008D2E39">
              <w:rPr>
                <w:rFonts w:hint="eastAsia"/>
              </w:rPr>
              <w:t>OR</w:t>
            </w:r>
            <w:r w:rsidR="006E7D6A">
              <w:t xml:space="preserve"> </w:t>
            </w:r>
            <w:r w:rsidR="006E7D6A" w:rsidRPr="006E7D6A">
              <w:t>cholesterol</w:t>
            </w:r>
            <w:r w:rsidR="006E7D6A">
              <w:t xml:space="preserve"> </w:t>
            </w:r>
            <w:r w:rsidR="006E7D6A" w:rsidRPr="003A39F4">
              <w:rPr>
                <w:rFonts w:hint="eastAsia"/>
              </w:rPr>
              <w:t>[Title/Abstract]</w:t>
            </w:r>
            <w:r w:rsidR="006E7D6A">
              <w:t xml:space="preserve"> </w:t>
            </w:r>
            <w:r w:rsidR="006E7D6A">
              <w:rPr>
                <w:rFonts w:hint="eastAsia"/>
              </w:rPr>
              <w:t>OR</w:t>
            </w:r>
            <w:r w:rsidR="006E7D6A">
              <w:t xml:space="preserve"> </w:t>
            </w:r>
            <w:r w:rsidR="006E7D6A" w:rsidRPr="006E7D6A">
              <w:t>triglycerides</w:t>
            </w:r>
            <w:r w:rsidR="006E7D6A" w:rsidRPr="003A39F4">
              <w:rPr>
                <w:rFonts w:hint="eastAsia"/>
              </w:rPr>
              <w:t>[Title/Abstract]</w:t>
            </w:r>
            <w:r w:rsidR="006E7D6A">
              <w:t xml:space="preserve"> </w:t>
            </w:r>
            <w:r w:rsidR="006E7D6A">
              <w:rPr>
                <w:rFonts w:hint="eastAsia"/>
              </w:rPr>
              <w:t>OR</w:t>
            </w:r>
            <w:r w:rsidR="006E7D6A">
              <w:t xml:space="preserve"> </w:t>
            </w:r>
            <w:r w:rsidR="006E7D6A" w:rsidRPr="006E7D6A">
              <w:t>triacylglycerol</w:t>
            </w:r>
            <w:r w:rsidR="006E7D6A">
              <w:t xml:space="preserve"> </w:t>
            </w:r>
            <w:r w:rsidR="006E7D6A" w:rsidRPr="003A39F4">
              <w:rPr>
                <w:rFonts w:hint="eastAsia"/>
              </w:rPr>
              <w:t>[Title/Abstract]</w:t>
            </w:r>
            <w:r w:rsidR="006E7D6A">
              <w:t xml:space="preserve"> </w:t>
            </w:r>
          </w:p>
        </w:tc>
        <w:tc>
          <w:tcPr>
            <w:tcW w:w="1275" w:type="dxa"/>
          </w:tcPr>
          <w:p w14:paraId="15970765" w14:textId="561E7E6C" w:rsidR="00623411" w:rsidRDefault="00560244">
            <w:r>
              <w:rPr>
                <w:rFonts w:hint="eastAsia"/>
              </w:rPr>
              <w:t>1</w:t>
            </w:r>
            <w:r>
              <w:t>,581,304</w:t>
            </w:r>
          </w:p>
        </w:tc>
      </w:tr>
      <w:tr w:rsidR="00623411" w14:paraId="53B91035" w14:textId="77777777" w:rsidTr="003A39F4">
        <w:tc>
          <w:tcPr>
            <w:tcW w:w="1413" w:type="dxa"/>
          </w:tcPr>
          <w:p w14:paraId="4268C3A8" w14:textId="77777777" w:rsidR="00623411" w:rsidRDefault="00623411"/>
        </w:tc>
        <w:tc>
          <w:tcPr>
            <w:tcW w:w="6379" w:type="dxa"/>
          </w:tcPr>
          <w:p w14:paraId="4826D57A" w14:textId="7D81C83F" w:rsidR="00623411" w:rsidRDefault="006B3485" w:rsidP="003A39F4">
            <w:pPr>
              <w:jc w:val="left"/>
            </w:pPr>
            <w:r>
              <w:rPr>
                <w:rFonts w:hint="eastAsia"/>
              </w:rPr>
              <w:t>#</w:t>
            </w:r>
            <w:r>
              <w:t>4 #2 OR #3</w:t>
            </w:r>
          </w:p>
        </w:tc>
        <w:tc>
          <w:tcPr>
            <w:tcW w:w="1275" w:type="dxa"/>
          </w:tcPr>
          <w:p w14:paraId="14D8942C" w14:textId="2AAD17F6" w:rsidR="00623411" w:rsidRDefault="006B3485">
            <w:r>
              <w:rPr>
                <w:rFonts w:hint="eastAsia"/>
              </w:rPr>
              <w:t>2</w:t>
            </w:r>
            <w:r>
              <w:t>,082,040</w:t>
            </w:r>
          </w:p>
        </w:tc>
      </w:tr>
      <w:tr w:rsidR="00623411" w14:paraId="6BADB198" w14:textId="77777777" w:rsidTr="003A39F4">
        <w:tc>
          <w:tcPr>
            <w:tcW w:w="1413" w:type="dxa"/>
          </w:tcPr>
          <w:p w14:paraId="7DAFB23E" w14:textId="77777777" w:rsidR="00623411" w:rsidRDefault="00623411"/>
        </w:tc>
        <w:tc>
          <w:tcPr>
            <w:tcW w:w="6379" w:type="dxa"/>
          </w:tcPr>
          <w:p w14:paraId="5855F16E" w14:textId="6B2EF8DD" w:rsidR="00623411" w:rsidRDefault="008A3A1C" w:rsidP="003A39F4">
            <w:pPr>
              <w:jc w:val="left"/>
            </w:pPr>
            <w:r>
              <w:rPr>
                <w:rFonts w:hint="eastAsia"/>
              </w:rPr>
              <w:t>#</w:t>
            </w:r>
            <w:r>
              <w:t>5 #1 AND #4</w:t>
            </w:r>
          </w:p>
        </w:tc>
        <w:tc>
          <w:tcPr>
            <w:tcW w:w="1275" w:type="dxa"/>
          </w:tcPr>
          <w:p w14:paraId="741BDB01" w14:textId="3BCFDF99" w:rsidR="00623411" w:rsidRDefault="008A3A1C">
            <w:r>
              <w:rPr>
                <w:rFonts w:hint="eastAsia"/>
              </w:rPr>
              <w:t>1</w:t>
            </w:r>
            <w:r>
              <w:t>,039</w:t>
            </w:r>
          </w:p>
        </w:tc>
      </w:tr>
      <w:tr w:rsidR="008A3A1C" w14:paraId="28474D48" w14:textId="77777777" w:rsidTr="003A39F4">
        <w:tc>
          <w:tcPr>
            <w:tcW w:w="1413" w:type="dxa"/>
          </w:tcPr>
          <w:p w14:paraId="69326BFE" w14:textId="77777777" w:rsidR="008A3A1C" w:rsidRDefault="008A3A1C"/>
        </w:tc>
        <w:tc>
          <w:tcPr>
            <w:tcW w:w="6379" w:type="dxa"/>
          </w:tcPr>
          <w:p w14:paraId="4E65DF4A" w14:textId="5427D0BA" w:rsidR="008A3A1C" w:rsidRPr="0039420C" w:rsidRDefault="0039420C" w:rsidP="0039420C">
            <w:pPr>
              <w:widowControl/>
              <w:jc w:val="left"/>
            </w:pPr>
            <w:r w:rsidRPr="0039420C">
              <w:t>Filters applied: Clinical Study, Clinical Trial, Comparative Study, Controlled Clinical Trial, Observational Study, Randomized Controlled Trial, Humans, Adult: 19+ years.</w:t>
            </w:r>
          </w:p>
        </w:tc>
        <w:tc>
          <w:tcPr>
            <w:tcW w:w="1275" w:type="dxa"/>
          </w:tcPr>
          <w:p w14:paraId="353408ED" w14:textId="2DCB2053" w:rsidR="008A3A1C" w:rsidRDefault="0039420C">
            <w:r>
              <w:rPr>
                <w:rFonts w:hint="eastAsia"/>
              </w:rPr>
              <w:t>8</w:t>
            </w:r>
            <w:r>
              <w:t>2</w:t>
            </w:r>
          </w:p>
        </w:tc>
      </w:tr>
      <w:tr w:rsidR="008A3A1C" w14:paraId="38A77652" w14:textId="77777777" w:rsidTr="003A39F4">
        <w:tc>
          <w:tcPr>
            <w:tcW w:w="1413" w:type="dxa"/>
          </w:tcPr>
          <w:p w14:paraId="6F3A69CB" w14:textId="77777777" w:rsidR="008A3A1C" w:rsidRDefault="008A3A1C"/>
        </w:tc>
        <w:tc>
          <w:tcPr>
            <w:tcW w:w="6379" w:type="dxa"/>
          </w:tcPr>
          <w:p w14:paraId="2EF9911A" w14:textId="2987A48A" w:rsidR="008A3A1C" w:rsidRDefault="00402A99" w:rsidP="003A39F4">
            <w:pPr>
              <w:jc w:val="left"/>
            </w:pPr>
            <w:r>
              <w:rPr>
                <w:rFonts w:hint="eastAsia"/>
              </w:rPr>
              <w:t>S</w:t>
            </w:r>
            <w:r>
              <w:t>earch Date: 07/03/2022</w:t>
            </w:r>
          </w:p>
        </w:tc>
        <w:tc>
          <w:tcPr>
            <w:tcW w:w="1275" w:type="dxa"/>
          </w:tcPr>
          <w:p w14:paraId="37404BC4" w14:textId="77777777" w:rsidR="008A3A1C" w:rsidRDefault="008A3A1C"/>
        </w:tc>
      </w:tr>
      <w:tr w:rsidR="008321CE" w14:paraId="71DA0193" w14:textId="77777777" w:rsidTr="003A39F4">
        <w:tc>
          <w:tcPr>
            <w:tcW w:w="1413" w:type="dxa"/>
          </w:tcPr>
          <w:p w14:paraId="73F52988" w14:textId="77777777" w:rsidR="008321CE" w:rsidRDefault="008321CE"/>
        </w:tc>
        <w:tc>
          <w:tcPr>
            <w:tcW w:w="6379" w:type="dxa"/>
          </w:tcPr>
          <w:p w14:paraId="1F4739F3" w14:textId="77777777" w:rsidR="008321CE" w:rsidRDefault="008321CE" w:rsidP="003A39F4">
            <w:pPr>
              <w:jc w:val="left"/>
            </w:pPr>
          </w:p>
        </w:tc>
        <w:tc>
          <w:tcPr>
            <w:tcW w:w="1275" w:type="dxa"/>
          </w:tcPr>
          <w:p w14:paraId="0A86D65A" w14:textId="77777777" w:rsidR="008321CE" w:rsidRDefault="008321CE"/>
        </w:tc>
      </w:tr>
      <w:tr w:rsidR="001020CF" w14:paraId="5C9963A7" w14:textId="77777777" w:rsidTr="003A39F4">
        <w:tc>
          <w:tcPr>
            <w:tcW w:w="1413" w:type="dxa"/>
          </w:tcPr>
          <w:p w14:paraId="6AB4DCC0" w14:textId="2AB4C87D" w:rsidR="001020CF" w:rsidRDefault="00B30D27">
            <w:r>
              <w:rPr>
                <w:rFonts w:hint="eastAsia"/>
              </w:rPr>
              <w:t>E</w:t>
            </w:r>
            <w:r>
              <w:t>mbase</w:t>
            </w:r>
          </w:p>
        </w:tc>
        <w:tc>
          <w:tcPr>
            <w:tcW w:w="6379" w:type="dxa"/>
          </w:tcPr>
          <w:p w14:paraId="3785AC55" w14:textId="5204450F" w:rsidR="001020CF" w:rsidRPr="00B30D27" w:rsidRDefault="00B30D27" w:rsidP="00B30D27">
            <w:pPr>
              <w:widowControl/>
              <w:jc w:val="left"/>
            </w:pPr>
            <w:r w:rsidRPr="00B30D27">
              <w:t>#1 'irisin'/exp</w:t>
            </w:r>
          </w:p>
        </w:tc>
        <w:tc>
          <w:tcPr>
            <w:tcW w:w="1275" w:type="dxa"/>
          </w:tcPr>
          <w:p w14:paraId="1E311904" w14:textId="6649E86F" w:rsidR="001020CF" w:rsidRDefault="002A186B">
            <w:r>
              <w:rPr>
                <w:rFonts w:hint="eastAsia"/>
              </w:rPr>
              <w:t>1</w:t>
            </w:r>
            <w:r>
              <w:t>,913</w:t>
            </w:r>
          </w:p>
        </w:tc>
      </w:tr>
      <w:tr w:rsidR="00B30D27" w14:paraId="28EA99CD" w14:textId="77777777" w:rsidTr="003A39F4">
        <w:tc>
          <w:tcPr>
            <w:tcW w:w="1413" w:type="dxa"/>
          </w:tcPr>
          <w:p w14:paraId="2FCD3265" w14:textId="77777777" w:rsidR="00B30D27" w:rsidRDefault="00B30D27"/>
        </w:tc>
        <w:tc>
          <w:tcPr>
            <w:tcW w:w="6379" w:type="dxa"/>
          </w:tcPr>
          <w:p w14:paraId="6E131080" w14:textId="570BED60" w:rsidR="00B30D27" w:rsidRPr="00B30D27" w:rsidRDefault="00B30D27" w:rsidP="00B30D27">
            <w:pPr>
              <w:widowControl/>
              <w:jc w:val="left"/>
            </w:pPr>
            <w:r w:rsidRPr="00B30D27">
              <w:t>#2 irisin:ab,ti</w:t>
            </w:r>
          </w:p>
        </w:tc>
        <w:tc>
          <w:tcPr>
            <w:tcW w:w="1275" w:type="dxa"/>
          </w:tcPr>
          <w:p w14:paraId="6C6CE719" w14:textId="1752D38A" w:rsidR="00B30D27" w:rsidRDefault="002A186B">
            <w:r>
              <w:rPr>
                <w:rFonts w:hint="eastAsia"/>
              </w:rPr>
              <w:t>2</w:t>
            </w:r>
            <w:r>
              <w:t>,010</w:t>
            </w:r>
          </w:p>
        </w:tc>
      </w:tr>
      <w:tr w:rsidR="00B30D27" w14:paraId="6ED8D177" w14:textId="77777777" w:rsidTr="003A39F4">
        <w:tc>
          <w:tcPr>
            <w:tcW w:w="1413" w:type="dxa"/>
          </w:tcPr>
          <w:p w14:paraId="091FEE53" w14:textId="77777777" w:rsidR="00B30D27" w:rsidRDefault="00B30D27"/>
        </w:tc>
        <w:tc>
          <w:tcPr>
            <w:tcW w:w="6379" w:type="dxa"/>
          </w:tcPr>
          <w:p w14:paraId="29068E8A" w14:textId="3214818A" w:rsidR="00B30D27" w:rsidRPr="00B30D27" w:rsidRDefault="00B30D27" w:rsidP="00B30D27">
            <w:pPr>
              <w:widowControl/>
              <w:jc w:val="left"/>
            </w:pPr>
            <w:r>
              <w:t xml:space="preserve">#3 </w:t>
            </w:r>
            <w:r w:rsidRPr="00B30D27">
              <w:t>#1 OR #2</w:t>
            </w:r>
          </w:p>
        </w:tc>
        <w:tc>
          <w:tcPr>
            <w:tcW w:w="1275" w:type="dxa"/>
          </w:tcPr>
          <w:p w14:paraId="7B971A4C" w14:textId="527B30B1" w:rsidR="00B30D27" w:rsidRDefault="00B85DA4">
            <w:r>
              <w:rPr>
                <w:rFonts w:hint="eastAsia"/>
              </w:rPr>
              <w:t>2</w:t>
            </w:r>
            <w:r>
              <w:t>,268</w:t>
            </w:r>
          </w:p>
        </w:tc>
      </w:tr>
      <w:tr w:rsidR="00B30D27" w14:paraId="55A87CCE" w14:textId="77777777" w:rsidTr="003A39F4">
        <w:tc>
          <w:tcPr>
            <w:tcW w:w="1413" w:type="dxa"/>
          </w:tcPr>
          <w:p w14:paraId="70837C33" w14:textId="77777777" w:rsidR="00B30D27" w:rsidRDefault="00B30D27"/>
        </w:tc>
        <w:tc>
          <w:tcPr>
            <w:tcW w:w="6379" w:type="dxa"/>
          </w:tcPr>
          <w:p w14:paraId="7F40A590" w14:textId="47D172BB" w:rsidR="00B30D27" w:rsidRPr="00B30D27" w:rsidRDefault="00B30D27" w:rsidP="00B30D27">
            <w:pPr>
              <w:widowControl/>
              <w:jc w:val="left"/>
            </w:pPr>
            <w:r>
              <w:t xml:space="preserve">#4 </w:t>
            </w:r>
            <w:r w:rsidRPr="00B30D27">
              <w:t>'waist circumference'/exp OR 'body mass'/exp OR 'body weight'/exp OR 'blood pressure'/exp OR 'glucose blood level'/exp OR 'insulin level'/exp OR 'insulin resistance'/exp OR 'hemoglobin a1c'/exp OR 'glycosylated hemoglobin'/exp OR 'homa index'/exp OR 'cholesterol'/exp OR 'triacylglycerol'/exp</w:t>
            </w:r>
          </w:p>
        </w:tc>
        <w:tc>
          <w:tcPr>
            <w:tcW w:w="1275" w:type="dxa"/>
          </w:tcPr>
          <w:p w14:paraId="6E1C7B06" w14:textId="3623CC69" w:rsidR="00B30D27" w:rsidRDefault="00B85DA4">
            <w:r>
              <w:rPr>
                <w:rFonts w:hint="eastAsia"/>
              </w:rPr>
              <w:t>2</w:t>
            </w:r>
            <w:r>
              <w:t>,355,068</w:t>
            </w:r>
          </w:p>
        </w:tc>
      </w:tr>
      <w:tr w:rsidR="00B30D27" w14:paraId="18DFBDB2" w14:textId="77777777" w:rsidTr="003A39F4">
        <w:tc>
          <w:tcPr>
            <w:tcW w:w="1413" w:type="dxa"/>
          </w:tcPr>
          <w:p w14:paraId="758910E0" w14:textId="77777777" w:rsidR="00B30D27" w:rsidRDefault="00B30D27"/>
        </w:tc>
        <w:tc>
          <w:tcPr>
            <w:tcW w:w="6379" w:type="dxa"/>
          </w:tcPr>
          <w:p w14:paraId="265956CA" w14:textId="77155938" w:rsidR="00B30D27" w:rsidRPr="00B30D27" w:rsidRDefault="00B30D27" w:rsidP="00B30D27">
            <w:pPr>
              <w:widowControl/>
              <w:jc w:val="left"/>
            </w:pPr>
            <w:r>
              <w:t xml:space="preserve">#5 </w:t>
            </w:r>
            <w:r w:rsidRPr="00B30D27">
              <w:t>'waist circumference':ab,ti OR 'body mass index':ab,ti OR 'body weight':ab,ti OR 'blood pressure':ab,ti OR glucose:ab,ti OR insulin:ab,ti OR 'insulin resistance':ab,ti OR hba1c:ab,ti OR 'glycosylated hemoglobin':ab,ti OR 'homa ir':ab,ti OR cholesterol:ab,ti OR triacylglycerol:ab,ti OR triglycerides:ab,ti</w:t>
            </w:r>
          </w:p>
        </w:tc>
        <w:tc>
          <w:tcPr>
            <w:tcW w:w="1275" w:type="dxa"/>
          </w:tcPr>
          <w:p w14:paraId="4C634F23" w14:textId="444ACCAB" w:rsidR="00B30D27" w:rsidRDefault="00B85DA4">
            <w:r>
              <w:rPr>
                <w:rFonts w:hint="eastAsia"/>
              </w:rPr>
              <w:t>2</w:t>
            </w:r>
            <w:r>
              <w:t>,095,842</w:t>
            </w:r>
          </w:p>
        </w:tc>
      </w:tr>
      <w:tr w:rsidR="00B30D27" w14:paraId="0968CF6C" w14:textId="77777777" w:rsidTr="003A39F4">
        <w:tc>
          <w:tcPr>
            <w:tcW w:w="1413" w:type="dxa"/>
          </w:tcPr>
          <w:p w14:paraId="60AD5571" w14:textId="77777777" w:rsidR="00B30D27" w:rsidRDefault="00B30D27"/>
        </w:tc>
        <w:tc>
          <w:tcPr>
            <w:tcW w:w="6379" w:type="dxa"/>
          </w:tcPr>
          <w:p w14:paraId="74B3AF0F" w14:textId="0C8CEFC6" w:rsidR="00B30D27" w:rsidRPr="00B30D27" w:rsidRDefault="00B30D27" w:rsidP="00B30D27">
            <w:pPr>
              <w:widowControl/>
              <w:jc w:val="left"/>
            </w:pPr>
            <w:r>
              <w:t xml:space="preserve">#6 </w:t>
            </w:r>
            <w:r w:rsidRPr="00B30D27">
              <w:t>#4 OR #5</w:t>
            </w:r>
          </w:p>
        </w:tc>
        <w:tc>
          <w:tcPr>
            <w:tcW w:w="1275" w:type="dxa"/>
          </w:tcPr>
          <w:p w14:paraId="2C4FB894" w14:textId="1B25CDC5" w:rsidR="00B30D27" w:rsidRDefault="00B85DA4">
            <w:r>
              <w:rPr>
                <w:rFonts w:hint="eastAsia"/>
              </w:rPr>
              <w:t>3</w:t>
            </w:r>
            <w:r>
              <w:t>,206,018</w:t>
            </w:r>
          </w:p>
        </w:tc>
      </w:tr>
      <w:tr w:rsidR="002B7180" w14:paraId="02629809" w14:textId="77777777" w:rsidTr="003A39F4">
        <w:tc>
          <w:tcPr>
            <w:tcW w:w="1413" w:type="dxa"/>
          </w:tcPr>
          <w:p w14:paraId="12263999" w14:textId="77777777" w:rsidR="002B7180" w:rsidRDefault="002B7180"/>
        </w:tc>
        <w:tc>
          <w:tcPr>
            <w:tcW w:w="6379" w:type="dxa"/>
          </w:tcPr>
          <w:p w14:paraId="1B6F33BD" w14:textId="0143259B" w:rsidR="002B7180" w:rsidRPr="002B7180" w:rsidRDefault="002B7180" w:rsidP="002B7180">
            <w:pPr>
              <w:widowControl/>
              <w:jc w:val="left"/>
            </w:pPr>
            <w:r>
              <w:t xml:space="preserve">#7 </w:t>
            </w:r>
            <w:r w:rsidRPr="002B7180">
              <w:t xml:space="preserve">'case control study'/de OR 'clinical study'/de OR 'clinical trial'/de OR 'clinical trial topic'/de OR 'comparative study'/de OR 'controlled clinical trial'/de OR 'controlled study'/de OR 'cross sectional </w:t>
            </w:r>
            <w:r w:rsidRPr="002B7180">
              <w:lastRenderedPageBreak/>
              <w:t>study'/de OR 'crossover procedure'/de OR 'double blind procedure'/de OR 'human'/de OR 'human experiment'/de OR 'intervention study'/de OR 'major clinical study'/de OR 'prospective study'/de OR 'randomized controlled trial'/de OR 'randomized controlled trial topic'/de OR 'retrospective study'/de</w:t>
            </w:r>
          </w:p>
          <w:p w14:paraId="5F7C5CA6" w14:textId="77777777" w:rsidR="002B7180" w:rsidRPr="002B7180" w:rsidRDefault="002B7180" w:rsidP="00B30D27">
            <w:pPr>
              <w:widowControl/>
              <w:jc w:val="left"/>
            </w:pPr>
          </w:p>
        </w:tc>
        <w:tc>
          <w:tcPr>
            <w:tcW w:w="1275" w:type="dxa"/>
          </w:tcPr>
          <w:p w14:paraId="40FB43BE" w14:textId="4B02EEE5" w:rsidR="002B7180" w:rsidRDefault="002A186B">
            <w:r>
              <w:rPr>
                <w:rFonts w:hint="eastAsia"/>
              </w:rPr>
              <w:lastRenderedPageBreak/>
              <w:t>2</w:t>
            </w:r>
            <w:r>
              <w:t>8,302,217</w:t>
            </w:r>
          </w:p>
        </w:tc>
      </w:tr>
      <w:tr w:rsidR="002B7180" w14:paraId="3779770D" w14:textId="77777777" w:rsidTr="003A39F4">
        <w:tc>
          <w:tcPr>
            <w:tcW w:w="1413" w:type="dxa"/>
          </w:tcPr>
          <w:p w14:paraId="2C3CE512" w14:textId="77777777" w:rsidR="002B7180" w:rsidRDefault="002B7180"/>
        </w:tc>
        <w:tc>
          <w:tcPr>
            <w:tcW w:w="6379" w:type="dxa"/>
          </w:tcPr>
          <w:p w14:paraId="372CA1F5" w14:textId="340E836A" w:rsidR="002B7180" w:rsidRDefault="002B7180" w:rsidP="002B718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 xml:space="preserve"> 8 #3 AND #6 AND #7</w:t>
            </w:r>
          </w:p>
        </w:tc>
        <w:tc>
          <w:tcPr>
            <w:tcW w:w="1275" w:type="dxa"/>
          </w:tcPr>
          <w:p w14:paraId="464DF33E" w14:textId="49F6F66E" w:rsidR="002B7180" w:rsidRDefault="00B85DA4">
            <w:r>
              <w:rPr>
                <w:rFonts w:hint="eastAsia"/>
              </w:rPr>
              <w:t>6</w:t>
            </w:r>
            <w:r>
              <w:t>31</w:t>
            </w:r>
          </w:p>
        </w:tc>
      </w:tr>
      <w:tr w:rsidR="00FD6093" w14:paraId="2D08B67A" w14:textId="77777777" w:rsidTr="003A39F4">
        <w:tc>
          <w:tcPr>
            <w:tcW w:w="1413" w:type="dxa"/>
          </w:tcPr>
          <w:p w14:paraId="66454C36" w14:textId="77777777" w:rsidR="00FD6093" w:rsidRDefault="00FD6093"/>
        </w:tc>
        <w:tc>
          <w:tcPr>
            <w:tcW w:w="6379" w:type="dxa"/>
          </w:tcPr>
          <w:p w14:paraId="0B89B147" w14:textId="424D27CF" w:rsidR="00FD6093" w:rsidRDefault="00FD6093" w:rsidP="002B7180">
            <w:pPr>
              <w:widowControl/>
              <w:jc w:val="left"/>
            </w:pPr>
            <w:r>
              <w:rPr>
                <w:rFonts w:hint="eastAsia"/>
              </w:rPr>
              <w:t>S</w:t>
            </w:r>
            <w:r>
              <w:t>earch Date: 07/03/2022</w:t>
            </w:r>
          </w:p>
        </w:tc>
        <w:tc>
          <w:tcPr>
            <w:tcW w:w="1275" w:type="dxa"/>
          </w:tcPr>
          <w:p w14:paraId="3C62955C" w14:textId="77777777" w:rsidR="00FD6093" w:rsidRDefault="00FD6093"/>
        </w:tc>
      </w:tr>
      <w:tr w:rsidR="00166CB8" w14:paraId="421C852A" w14:textId="77777777" w:rsidTr="003A39F4">
        <w:tc>
          <w:tcPr>
            <w:tcW w:w="1413" w:type="dxa"/>
          </w:tcPr>
          <w:p w14:paraId="3471B3B8" w14:textId="5B2D793E" w:rsidR="00166CB8" w:rsidRDefault="00166CB8"/>
        </w:tc>
        <w:tc>
          <w:tcPr>
            <w:tcW w:w="6379" w:type="dxa"/>
          </w:tcPr>
          <w:p w14:paraId="09086EF7" w14:textId="77777777" w:rsidR="00166CB8" w:rsidRDefault="00166CB8" w:rsidP="002B7180">
            <w:pPr>
              <w:widowControl/>
              <w:jc w:val="left"/>
            </w:pPr>
          </w:p>
        </w:tc>
        <w:tc>
          <w:tcPr>
            <w:tcW w:w="1275" w:type="dxa"/>
          </w:tcPr>
          <w:p w14:paraId="2395BA65" w14:textId="77777777" w:rsidR="00166CB8" w:rsidRDefault="00166CB8"/>
        </w:tc>
      </w:tr>
      <w:tr w:rsidR="00166CB8" w14:paraId="7E9C18A2" w14:textId="77777777" w:rsidTr="003A39F4">
        <w:tc>
          <w:tcPr>
            <w:tcW w:w="1413" w:type="dxa"/>
          </w:tcPr>
          <w:p w14:paraId="16380A1D" w14:textId="7DE51A98" w:rsidR="00166CB8" w:rsidRDefault="00D965CC">
            <w:r>
              <w:rPr>
                <w:rFonts w:hint="eastAsia"/>
              </w:rPr>
              <w:t>C</w:t>
            </w:r>
            <w:r>
              <w:t xml:space="preserve">ochrane </w:t>
            </w:r>
          </w:p>
        </w:tc>
        <w:tc>
          <w:tcPr>
            <w:tcW w:w="6379" w:type="dxa"/>
          </w:tcPr>
          <w:p w14:paraId="7EE8B760" w14:textId="3E994681" w:rsidR="00166CB8" w:rsidRDefault="00D965CC" w:rsidP="002B718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1 (irisin):ti,ab,kw</w:t>
            </w:r>
          </w:p>
        </w:tc>
        <w:tc>
          <w:tcPr>
            <w:tcW w:w="1275" w:type="dxa"/>
          </w:tcPr>
          <w:p w14:paraId="40CFCA99" w14:textId="1F8448B1" w:rsidR="00166CB8" w:rsidRDefault="00C1108A">
            <w:r>
              <w:rPr>
                <w:rFonts w:hint="eastAsia"/>
              </w:rPr>
              <w:t>2</w:t>
            </w:r>
            <w:r>
              <w:t>15</w:t>
            </w:r>
          </w:p>
        </w:tc>
      </w:tr>
      <w:tr w:rsidR="00D965CC" w14:paraId="6FE40338" w14:textId="77777777" w:rsidTr="003A39F4">
        <w:tc>
          <w:tcPr>
            <w:tcW w:w="1413" w:type="dxa"/>
          </w:tcPr>
          <w:p w14:paraId="1C838C01" w14:textId="195C6598" w:rsidR="00D965CC" w:rsidRDefault="00D965CC">
            <w:r>
              <w:t>library</w:t>
            </w:r>
          </w:p>
        </w:tc>
        <w:tc>
          <w:tcPr>
            <w:tcW w:w="6379" w:type="dxa"/>
          </w:tcPr>
          <w:p w14:paraId="7D9EC964" w14:textId="292BFD75" w:rsidR="00D965CC" w:rsidRDefault="00D965CC" w:rsidP="002B718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2 (myokine):ti,ab,kw</w:t>
            </w:r>
          </w:p>
        </w:tc>
        <w:tc>
          <w:tcPr>
            <w:tcW w:w="1275" w:type="dxa"/>
          </w:tcPr>
          <w:p w14:paraId="4FA10906" w14:textId="6B82F9D9" w:rsidR="00D965CC" w:rsidRDefault="00C1108A">
            <w:r>
              <w:rPr>
                <w:rFonts w:hint="eastAsia"/>
              </w:rPr>
              <w:t>8</w:t>
            </w:r>
            <w:r>
              <w:t>5</w:t>
            </w:r>
          </w:p>
        </w:tc>
      </w:tr>
      <w:tr w:rsidR="00D965CC" w14:paraId="785C5785" w14:textId="77777777" w:rsidTr="003A39F4">
        <w:tc>
          <w:tcPr>
            <w:tcW w:w="1413" w:type="dxa"/>
          </w:tcPr>
          <w:p w14:paraId="276EE4D2" w14:textId="77777777" w:rsidR="00D965CC" w:rsidRDefault="00D965CC"/>
        </w:tc>
        <w:tc>
          <w:tcPr>
            <w:tcW w:w="6379" w:type="dxa"/>
          </w:tcPr>
          <w:p w14:paraId="644D11BF" w14:textId="5B96FBE6" w:rsidR="00D965CC" w:rsidRDefault="00D965CC" w:rsidP="002B718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3 #1 OR #2</w:t>
            </w:r>
          </w:p>
        </w:tc>
        <w:tc>
          <w:tcPr>
            <w:tcW w:w="1275" w:type="dxa"/>
          </w:tcPr>
          <w:p w14:paraId="7BAEB4D5" w14:textId="06DE7876" w:rsidR="00D965CC" w:rsidRDefault="00C1108A">
            <w:r>
              <w:rPr>
                <w:rFonts w:hint="eastAsia"/>
              </w:rPr>
              <w:t>2</w:t>
            </w:r>
            <w:r>
              <w:t>56</w:t>
            </w:r>
          </w:p>
        </w:tc>
      </w:tr>
      <w:tr w:rsidR="00D965CC" w14:paraId="35900C48" w14:textId="77777777" w:rsidTr="003A39F4">
        <w:tc>
          <w:tcPr>
            <w:tcW w:w="1413" w:type="dxa"/>
          </w:tcPr>
          <w:p w14:paraId="6D02218C" w14:textId="77777777" w:rsidR="00D965CC" w:rsidRDefault="00D965CC"/>
        </w:tc>
        <w:tc>
          <w:tcPr>
            <w:tcW w:w="6379" w:type="dxa"/>
          </w:tcPr>
          <w:p w14:paraId="05CDE99B" w14:textId="74EE1EEB" w:rsidR="00D965CC" w:rsidRDefault="00D965CC" w:rsidP="002B718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4 MeSH descriptor: [Waist Circumference] explode all trees</w:t>
            </w:r>
          </w:p>
        </w:tc>
        <w:tc>
          <w:tcPr>
            <w:tcW w:w="1275" w:type="dxa"/>
          </w:tcPr>
          <w:p w14:paraId="47878898" w14:textId="475B5B4D" w:rsidR="00D965CC" w:rsidRDefault="00C1108A">
            <w:r>
              <w:rPr>
                <w:rFonts w:hint="eastAsia"/>
              </w:rPr>
              <w:t>1</w:t>
            </w:r>
            <w:r w:rsidR="001E5F67">
              <w:rPr>
                <w:rFonts w:hint="eastAsia"/>
              </w:rPr>
              <w:t>,</w:t>
            </w:r>
            <w:r>
              <w:t>128</w:t>
            </w:r>
          </w:p>
        </w:tc>
      </w:tr>
      <w:tr w:rsidR="00D965CC" w:rsidRPr="00D965CC" w14:paraId="3BB17833" w14:textId="77777777" w:rsidTr="003A39F4">
        <w:tc>
          <w:tcPr>
            <w:tcW w:w="1413" w:type="dxa"/>
          </w:tcPr>
          <w:p w14:paraId="7CF4E9CF" w14:textId="77777777" w:rsidR="00D965CC" w:rsidRDefault="00D965CC"/>
        </w:tc>
        <w:tc>
          <w:tcPr>
            <w:tcW w:w="6379" w:type="dxa"/>
          </w:tcPr>
          <w:p w14:paraId="5ABA98DE" w14:textId="3C3F1F3E" w:rsidR="00D965CC" w:rsidRPr="00D965CC" w:rsidRDefault="00D965CC" w:rsidP="002B7180">
            <w:pPr>
              <w:widowControl/>
              <w:jc w:val="left"/>
            </w:pPr>
            <w:r>
              <w:t>#5 MeSH descriptor: [B</w:t>
            </w:r>
            <w:r w:rsidRPr="00D965CC">
              <w:t xml:space="preserve">ody </w:t>
            </w:r>
            <w:r>
              <w:t>M</w:t>
            </w:r>
            <w:r w:rsidRPr="00D965CC">
              <w:t xml:space="preserve">ass </w:t>
            </w:r>
            <w:r>
              <w:t>I</w:t>
            </w:r>
            <w:r w:rsidRPr="00D965CC">
              <w:t>ndex</w:t>
            </w:r>
            <w:r>
              <w:t>] explode all trees</w:t>
            </w:r>
          </w:p>
        </w:tc>
        <w:tc>
          <w:tcPr>
            <w:tcW w:w="1275" w:type="dxa"/>
          </w:tcPr>
          <w:p w14:paraId="4387616D" w14:textId="16CA8253" w:rsidR="00D965CC" w:rsidRDefault="00C1108A">
            <w:r>
              <w:rPr>
                <w:rFonts w:hint="eastAsia"/>
              </w:rPr>
              <w:t>1</w:t>
            </w:r>
            <w:r>
              <w:t>0</w:t>
            </w:r>
            <w:r w:rsidR="001E5F67">
              <w:t>,</w:t>
            </w:r>
            <w:r>
              <w:t>782</w:t>
            </w:r>
          </w:p>
        </w:tc>
      </w:tr>
      <w:tr w:rsidR="00D965CC" w:rsidRPr="00D965CC" w14:paraId="2FAE087B" w14:textId="77777777" w:rsidTr="003A39F4">
        <w:tc>
          <w:tcPr>
            <w:tcW w:w="1413" w:type="dxa"/>
          </w:tcPr>
          <w:p w14:paraId="20C4141B" w14:textId="77777777" w:rsidR="00D965CC" w:rsidRDefault="00D965CC"/>
        </w:tc>
        <w:tc>
          <w:tcPr>
            <w:tcW w:w="6379" w:type="dxa"/>
          </w:tcPr>
          <w:p w14:paraId="1D440F6D" w14:textId="3421148A" w:rsidR="00D965CC" w:rsidRDefault="00D965CC" w:rsidP="002B7180">
            <w:pPr>
              <w:widowControl/>
              <w:jc w:val="left"/>
            </w:pPr>
            <w:r>
              <w:t>#6 MeSH descriptor: [Body Weight] explode all trees</w:t>
            </w:r>
          </w:p>
        </w:tc>
        <w:tc>
          <w:tcPr>
            <w:tcW w:w="1275" w:type="dxa"/>
          </w:tcPr>
          <w:p w14:paraId="5710843D" w14:textId="71F66C76" w:rsidR="00D965CC" w:rsidRDefault="00C1108A">
            <w:r>
              <w:rPr>
                <w:rFonts w:hint="eastAsia"/>
              </w:rPr>
              <w:t>3</w:t>
            </w:r>
            <w:r>
              <w:t>0</w:t>
            </w:r>
            <w:r w:rsidR="001E5F67">
              <w:t>,</w:t>
            </w:r>
            <w:r>
              <w:rPr>
                <w:rFonts w:hint="eastAsia"/>
              </w:rPr>
              <w:t>4</w:t>
            </w:r>
            <w:r>
              <w:t>50</w:t>
            </w:r>
          </w:p>
        </w:tc>
      </w:tr>
      <w:tr w:rsidR="00D965CC" w:rsidRPr="00D965CC" w14:paraId="5588163A" w14:textId="77777777" w:rsidTr="003A39F4">
        <w:tc>
          <w:tcPr>
            <w:tcW w:w="1413" w:type="dxa"/>
          </w:tcPr>
          <w:p w14:paraId="0E314366" w14:textId="77777777" w:rsidR="00D965CC" w:rsidRDefault="00D965CC"/>
        </w:tc>
        <w:tc>
          <w:tcPr>
            <w:tcW w:w="6379" w:type="dxa"/>
          </w:tcPr>
          <w:p w14:paraId="12F36704" w14:textId="1FDAB929" w:rsidR="00D965CC" w:rsidRPr="00D965CC" w:rsidRDefault="00D965CC" w:rsidP="002B7180">
            <w:pPr>
              <w:widowControl/>
              <w:jc w:val="left"/>
            </w:pPr>
            <w:r>
              <w:t>#7 MeSH descriptor: [Blood Pressure] explode all trees</w:t>
            </w:r>
          </w:p>
        </w:tc>
        <w:tc>
          <w:tcPr>
            <w:tcW w:w="1275" w:type="dxa"/>
          </w:tcPr>
          <w:p w14:paraId="1EC3B875" w14:textId="15ABE18E" w:rsidR="00D965CC" w:rsidRDefault="00C1108A">
            <w:r>
              <w:rPr>
                <w:rFonts w:hint="eastAsia"/>
              </w:rPr>
              <w:t>2</w:t>
            </w:r>
            <w:r>
              <w:t>8</w:t>
            </w:r>
            <w:r w:rsidR="001E5F67">
              <w:t>,</w:t>
            </w:r>
            <w:r>
              <w:t>387</w:t>
            </w:r>
          </w:p>
        </w:tc>
      </w:tr>
      <w:tr w:rsidR="00D965CC" w:rsidRPr="00D965CC" w14:paraId="46E101F7" w14:textId="77777777" w:rsidTr="003A39F4">
        <w:tc>
          <w:tcPr>
            <w:tcW w:w="1413" w:type="dxa"/>
          </w:tcPr>
          <w:p w14:paraId="002FD8B1" w14:textId="77777777" w:rsidR="00D965CC" w:rsidRDefault="00D965CC"/>
        </w:tc>
        <w:tc>
          <w:tcPr>
            <w:tcW w:w="6379" w:type="dxa"/>
          </w:tcPr>
          <w:p w14:paraId="46989FA5" w14:textId="1A9ADFA4" w:rsidR="00D965CC" w:rsidRPr="00D965CC" w:rsidRDefault="00D965CC" w:rsidP="002B7180">
            <w:pPr>
              <w:widowControl/>
              <w:jc w:val="left"/>
            </w:pPr>
            <w:r>
              <w:t>#8 MeSH descriptor: [Blood Glucose] explode all trees</w:t>
            </w:r>
          </w:p>
        </w:tc>
        <w:tc>
          <w:tcPr>
            <w:tcW w:w="1275" w:type="dxa"/>
          </w:tcPr>
          <w:p w14:paraId="68315043" w14:textId="7DF8D3A2" w:rsidR="00D965CC" w:rsidRDefault="00C1108A">
            <w:r>
              <w:rPr>
                <w:rFonts w:hint="eastAsia"/>
              </w:rPr>
              <w:t>1</w:t>
            </w:r>
            <w:r>
              <w:t>7</w:t>
            </w:r>
            <w:r w:rsidR="001E5F67">
              <w:t>,</w:t>
            </w:r>
            <w:r>
              <w:t>128</w:t>
            </w:r>
          </w:p>
        </w:tc>
      </w:tr>
      <w:tr w:rsidR="00D965CC" w:rsidRPr="00D965CC" w14:paraId="7E02B107" w14:textId="77777777" w:rsidTr="003A39F4">
        <w:tc>
          <w:tcPr>
            <w:tcW w:w="1413" w:type="dxa"/>
          </w:tcPr>
          <w:p w14:paraId="3094F626" w14:textId="77777777" w:rsidR="00D965CC" w:rsidRDefault="00D965CC"/>
        </w:tc>
        <w:tc>
          <w:tcPr>
            <w:tcW w:w="6379" w:type="dxa"/>
          </w:tcPr>
          <w:p w14:paraId="5DB3E260" w14:textId="6B1B7767" w:rsidR="00D965CC" w:rsidRDefault="00D965CC" w:rsidP="002B7180">
            <w:pPr>
              <w:widowControl/>
              <w:jc w:val="left"/>
            </w:pPr>
            <w:r>
              <w:t>#9 MeSH descriptor: [Insulin Resistance] explode all trees</w:t>
            </w:r>
          </w:p>
        </w:tc>
        <w:tc>
          <w:tcPr>
            <w:tcW w:w="1275" w:type="dxa"/>
          </w:tcPr>
          <w:p w14:paraId="59005D28" w14:textId="4DDBDFE4" w:rsidR="00D965CC" w:rsidRDefault="00C1108A">
            <w:r>
              <w:rPr>
                <w:rFonts w:hint="eastAsia"/>
              </w:rPr>
              <w:t>6</w:t>
            </w:r>
            <w:r w:rsidR="001E5F67">
              <w:t>,</w:t>
            </w:r>
            <w:r>
              <w:t>893</w:t>
            </w:r>
          </w:p>
        </w:tc>
      </w:tr>
      <w:tr w:rsidR="00D965CC" w:rsidRPr="00D965CC" w14:paraId="7EF8079F" w14:textId="77777777" w:rsidTr="003A39F4">
        <w:tc>
          <w:tcPr>
            <w:tcW w:w="1413" w:type="dxa"/>
          </w:tcPr>
          <w:p w14:paraId="2A5D846B" w14:textId="77777777" w:rsidR="00D965CC" w:rsidRDefault="00D965CC"/>
        </w:tc>
        <w:tc>
          <w:tcPr>
            <w:tcW w:w="6379" w:type="dxa"/>
          </w:tcPr>
          <w:p w14:paraId="60ADCD58" w14:textId="3B417E77" w:rsidR="00D965CC" w:rsidRPr="00D965CC" w:rsidRDefault="00D965CC" w:rsidP="002B7180">
            <w:pPr>
              <w:widowControl/>
              <w:jc w:val="left"/>
            </w:pPr>
            <w:r>
              <w:t>#10 MeSH descriptor: [Glycated Hemoglobin A] explode all trees</w:t>
            </w:r>
          </w:p>
        </w:tc>
        <w:tc>
          <w:tcPr>
            <w:tcW w:w="1275" w:type="dxa"/>
          </w:tcPr>
          <w:p w14:paraId="06AB9176" w14:textId="0729195B" w:rsidR="00D965CC" w:rsidRDefault="00C1108A">
            <w:r>
              <w:rPr>
                <w:rFonts w:hint="eastAsia"/>
              </w:rPr>
              <w:t>6</w:t>
            </w:r>
            <w:r w:rsidR="001E5F67">
              <w:t>,</w:t>
            </w:r>
            <w:r>
              <w:t>231</w:t>
            </w:r>
          </w:p>
        </w:tc>
      </w:tr>
      <w:tr w:rsidR="00D965CC" w:rsidRPr="00D965CC" w14:paraId="30B5E7DC" w14:textId="77777777" w:rsidTr="003A39F4">
        <w:tc>
          <w:tcPr>
            <w:tcW w:w="1413" w:type="dxa"/>
          </w:tcPr>
          <w:p w14:paraId="31950094" w14:textId="77777777" w:rsidR="00D965CC" w:rsidRDefault="00D965CC"/>
        </w:tc>
        <w:tc>
          <w:tcPr>
            <w:tcW w:w="6379" w:type="dxa"/>
          </w:tcPr>
          <w:p w14:paraId="3C43EE0E" w14:textId="1DB129E3" w:rsidR="00D965CC" w:rsidRPr="00D965CC" w:rsidRDefault="00D965CC" w:rsidP="002B7180">
            <w:pPr>
              <w:widowControl/>
              <w:jc w:val="left"/>
            </w:pPr>
            <w:r>
              <w:t>#11 MeSH descriptor: [Cholesterol] explode all trees</w:t>
            </w:r>
          </w:p>
        </w:tc>
        <w:tc>
          <w:tcPr>
            <w:tcW w:w="1275" w:type="dxa"/>
          </w:tcPr>
          <w:p w14:paraId="15106315" w14:textId="4EBE5E45" w:rsidR="00D965CC" w:rsidRDefault="00C1108A">
            <w:r>
              <w:rPr>
                <w:rFonts w:hint="eastAsia"/>
              </w:rPr>
              <w:t>1</w:t>
            </w:r>
            <w:r>
              <w:t>0</w:t>
            </w:r>
            <w:r w:rsidR="001E5F67">
              <w:t>,</w:t>
            </w:r>
            <w:r>
              <w:t>502</w:t>
            </w:r>
          </w:p>
        </w:tc>
      </w:tr>
      <w:tr w:rsidR="00D965CC" w:rsidRPr="00D965CC" w14:paraId="2D780E9C" w14:textId="77777777" w:rsidTr="003A39F4">
        <w:tc>
          <w:tcPr>
            <w:tcW w:w="1413" w:type="dxa"/>
          </w:tcPr>
          <w:p w14:paraId="50A211EE" w14:textId="77777777" w:rsidR="00D965CC" w:rsidRDefault="00D965CC"/>
        </w:tc>
        <w:tc>
          <w:tcPr>
            <w:tcW w:w="6379" w:type="dxa"/>
          </w:tcPr>
          <w:p w14:paraId="7496B079" w14:textId="7AA49B04" w:rsidR="00D965CC" w:rsidRDefault="0025561D" w:rsidP="002B718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12 MeSH descriptor: [T</w:t>
            </w:r>
            <w:r w:rsidRPr="0025561D">
              <w:t>riglycerides</w:t>
            </w:r>
            <w:r>
              <w:t>] explode all trees</w:t>
            </w:r>
          </w:p>
        </w:tc>
        <w:tc>
          <w:tcPr>
            <w:tcW w:w="1275" w:type="dxa"/>
          </w:tcPr>
          <w:p w14:paraId="53FD0A11" w14:textId="78336F54" w:rsidR="00D965CC" w:rsidRDefault="00C1108A">
            <w:r>
              <w:rPr>
                <w:rFonts w:hint="eastAsia"/>
              </w:rPr>
              <w:t>6</w:t>
            </w:r>
            <w:r w:rsidR="001E5F67">
              <w:t>,</w:t>
            </w:r>
            <w:r>
              <w:t>567</w:t>
            </w:r>
          </w:p>
        </w:tc>
      </w:tr>
      <w:tr w:rsidR="00D965CC" w:rsidRPr="00D965CC" w14:paraId="19465A57" w14:textId="77777777" w:rsidTr="003A39F4">
        <w:tc>
          <w:tcPr>
            <w:tcW w:w="1413" w:type="dxa"/>
          </w:tcPr>
          <w:p w14:paraId="34595E4F" w14:textId="77777777" w:rsidR="00D965CC" w:rsidRDefault="00D965CC"/>
        </w:tc>
        <w:tc>
          <w:tcPr>
            <w:tcW w:w="6379" w:type="dxa"/>
          </w:tcPr>
          <w:p w14:paraId="6383BA5D" w14:textId="33DB2347" w:rsidR="00D965CC" w:rsidRDefault="00BD381A" w:rsidP="002B718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13 MeSH descriptor: [</w:t>
            </w:r>
            <w:r w:rsidRPr="00BD381A">
              <w:t>Triacylglycerol</w:t>
            </w:r>
            <w:r>
              <w:t>] explode all trees</w:t>
            </w:r>
          </w:p>
        </w:tc>
        <w:tc>
          <w:tcPr>
            <w:tcW w:w="1275" w:type="dxa"/>
          </w:tcPr>
          <w:p w14:paraId="4F916E6E" w14:textId="6842E9CA" w:rsidR="00D965CC" w:rsidRPr="00C1108A" w:rsidRDefault="00C1108A">
            <w:r>
              <w:t>6</w:t>
            </w:r>
            <w:r w:rsidR="001E5F67">
              <w:t>,</w:t>
            </w:r>
            <w:r>
              <w:t>567</w:t>
            </w:r>
          </w:p>
        </w:tc>
      </w:tr>
      <w:tr w:rsidR="00D965CC" w:rsidRPr="00D965CC" w14:paraId="3B79B34E" w14:textId="77777777" w:rsidTr="003A39F4">
        <w:tc>
          <w:tcPr>
            <w:tcW w:w="1413" w:type="dxa"/>
          </w:tcPr>
          <w:p w14:paraId="293AE1A6" w14:textId="77777777" w:rsidR="00D965CC" w:rsidRDefault="00D965CC"/>
        </w:tc>
        <w:tc>
          <w:tcPr>
            <w:tcW w:w="6379" w:type="dxa"/>
          </w:tcPr>
          <w:p w14:paraId="52EF61A3" w14:textId="5370AB8F" w:rsidR="00D965CC" w:rsidRPr="00BD381A" w:rsidRDefault="00C1108A" w:rsidP="002B718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14 #4 OR #5 OR #6 OR #7 OR #8 OR #9 OR #10 OR #11 OR #12 OR #13</w:t>
            </w:r>
          </w:p>
        </w:tc>
        <w:tc>
          <w:tcPr>
            <w:tcW w:w="1275" w:type="dxa"/>
          </w:tcPr>
          <w:p w14:paraId="44819D3B" w14:textId="6A0FE962" w:rsidR="00D965CC" w:rsidRDefault="00C1108A">
            <w:r>
              <w:rPr>
                <w:rFonts w:hint="eastAsia"/>
              </w:rPr>
              <w:t>8</w:t>
            </w:r>
            <w:r>
              <w:t>3</w:t>
            </w:r>
            <w:r w:rsidR="001E5F67">
              <w:t>,</w:t>
            </w:r>
            <w:r>
              <w:t>947</w:t>
            </w:r>
          </w:p>
        </w:tc>
      </w:tr>
      <w:tr w:rsidR="00D965CC" w:rsidRPr="00D965CC" w14:paraId="5FB63D4C" w14:textId="77777777" w:rsidTr="003A39F4">
        <w:tc>
          <w:tcPr>
            <w:tcW w:w="1413" w:type="dxa"/>
          </w:tcPr>
          <w:p w14:paraId="3BF94E88" w14:textId="77777777" w:rsidR="00D965CC" w:rsidRDefault="00D965CC"/>
        </w:tc>
        <w:tc>
          <w:tcPr>
            <w:tcW w:w="6379" w:type="dxa"/>
          </w:tcPr>
          <w:p w14:paraId="66468182" w14:textId="73A577D2" w:rsidR="00D965CC" w:rsidRDefault="003408F6" w:rsidP="002B7180">
            <w:pPr>
              <w:widowControl/>
              <w:jc w:val="left"/>
            </w:pPr>
            <w:r>
              <w:rPr>
                <w:rFonts w:hint="eastAsia"/>
              </w:rPr>
              <w:t>#</w:t>
            </w:r>
            <w:r>
              <w:t>15 (</w:t>
            </w:r>
            <w:r w:rsidRPr="003408F6">
              <w:t>"waist circumference"</w:t>
            </w:r>
            <w:r>
              <w:t>):ti,ab,kw OR (</w:t>
            </w:r>
            <w:r w:rsidRPr="003408F6">
              <w:t>"body mass index"</w:t>
            </w:r>
            <w:r>
              <w:t>):ti,ab,kw OR (</w:t>
            </w:r>
            <w:r w:rsidRPr="003408F6">
              <w:t>"body weight"</w:t>
            </w:r>
            <w:r>
              <w:t>):ti,ab,kw OR (</w:t>
            </w:r>
            <w:r w:rsidRPr="003408F6">
              <w:t>"waist to hip ratio"</w:t>
            </w:r>
            <w:r>
              <w:t>):ti,ab,kw OR (</w:t>
            </w:r>
            <w:r w:rsidRPr="003408F6">
              <w:t>"blood pressure"</w:t>
            </w:r>
            <w:r>
              <w:t>):ti,ab,kw OR (</w:t>
            </w:r>
            <w:r w:rsidRPr="003408F6">
              <w:t>glucose</w:t>
            </w:r>
            <w:r>
              <w:t>):ti,ab,kw OR (</w:t>
            </w:r>
            <w:r w:rsidRPr="003408F6">
              <w:t>"</w:t>
            </w:r>
            <w:r>
              <w:t>blood sugar</w:t>
            </w:r>
            <w:r w:rsidRPr="003408F6">
              <w:t>"</w:t>
            </w:r>
            <w:r>
              <w:t>):ti,ab,kw OR (</w:t>
            </w:r>
            <w:r w:rsidRPr="003408F6">
              <w:t> insulin</w:t>
            </w:r>
            <w:r>
              <w:t>):ti,ab,kw OR (</w:t>
            </w:r>
            <w:r w:rsidRPr="003408F6">
              <w:t>HbA1c</w:t>
            </w:r>
            <w:r>
              <w:t>):ti,ab,kw OR (</w:t>
            </w:r>
            <w:r w:rsidRPr="003408F6">
              <w:t>"glycosylated hemoglobin"</w:t>
            </w:r>
            <w:r>
              <w:t>):ti,ab,kw OR (</w:t>
            </w:r>
            <w:r w:rsidRPr="003408F6">
              <w:t>HOMA-IR</w:t>
            </w:r>
            <w:r>
              <w:t>):ti,ab,kw OR (</w:t>
            </w:r>
            <w:r w:rsidRPr="003408F6">
              <w:t>"homeostasis model assessment-insulin resistance"</w:t>
            </w:r>
            <w:r>
              <w:t>):ti,ab,kw OR (</w:t>
            </w:r>
            <w:r w:rsidRPr="003408F6">
              <w:t>cholesterol</w:t>
            </w:r>
            <w:r>
              <w:t>):ti,ab,kw OR (</w:t>
            </w:r>
            <w:r w:rsidRPr="003408F6">
              <w:t>triglycerides</w:t>
            </w:r>
            <w:r>
              <w:t>):ti,ab,kw OR (</w:t>
            </w:r>
            <w:r w:rsidRPr="003408F6">
              <w:t>triacylglycerol</w:t>
            </w:r>
            <w:r>
              <w:t>):ti,ab,kw</w:t>
            </w:r>
          </w:p>
        </w:tc>
        <w:tc>
          <w:tcPr>
            <w:tcW w:w="1275" w:type="dxa"/>
          </w:tcPr>
          <w:p w14:paraId="39E34AB8" w14:textId="049EFD5D" w:rsidR="00D965CC" w:rsidRDefault="003408F6">
            <w:r>
              <w:rPr>
                <w:rFonts w:hint="eastAsia"/>
              </w:rPr>
              <w:t>2</w:t>
            </w:r>
            <w:r>
              <w:t>55</w:t>
            </w:r>
            <w:r w:rsidR="001E5F67">
              <w:t>,</w:t>
            </w:r>
            <w:r>
              <w:t>193</w:t>
            </w:r>
          </w:p>
        </w:tc>
      </w:tr>
      <w:tr w:rsidR="00D965CC" w:rsidRPr="00D965CC" w14:paraId="5518C3F8" w14:textId="77777777" w:rsidTr="003A39F4">
        <w:tc>
          <w:tcPr>
            <w:tcW w:w="1413" w:type="dxa"/>
          </w:tcPr>
          <w:p w14:paraId="3172A6D5" w14:textId="77777777" w:rsidR="00D965CC" w:rsidRDefault="00D965CC"/>
        </w:tc>
        <w:tc>
          <w:tcPr>
            <w:tcW w:w="6379" w:type="dxa"/>
          </w:tcPr>
          <w:p w14:paraId="1677189E" w14:textId="46B0B4D6" w:rsidR="00D965CC" w:rsidRDefault="003408F6" w:rsidP="002B7180">
            <w:pPr>
              <w:widowControl/>
              <w:jc w:val="left"/>
            </w:pPr>
            <w:r>
              <w:t xml:space="preserve">#16 </w:t>
            </w:r>
            <w:r>
              <w:rPr>
                <w:rFonts w:hint="eastAsia"/>
              </w:rPr>
              <w:t>#</w:t>
            </w:r>
            <w:r>
              <w:t>14 OR #15</w:t>
            </w:r>
          </w:p>
        </w:tc>
        <w:tc>
          <w:tcPr>
            <w:tcW w:w="1275" w:type="dxa"/>
          </w:tcPr>
          <w:p w14:paraId="71F813B4" w14:textId="626A9733" w:rsidR="00D965CC" w:rsidRDefault="003408F6">
            <w:r>
              <w:rPr>
                <w:rFonts w:hint="eastAsia"/>
              </w:rPr>
              <w:t>2</w:t>
            </w:r>
            <w:r>
              <w:t>64</w:t>
            </w:r>
            <w:r w:rsidR="001E5F67">
              <w:t>,</w:t>
            </w:r>
            <w:r>
              <w:t>327</w:t>
            </w:r>
          </w:p>
        </w:tc>
      </w:tr>
      <w:tr w:rsidR="00D965CC" w:rsidRPr="00D965CC" w14:paraId="3F34278E" w14:textId="77777777" w:rsidTr="003A39F4">
        <w:tc>
          <w:tcPr>
            <w:tcW w:w="1413" w:type="dxa"/>
          </w:tcPr>
          <w:p w14:paraId="5A4BC40A" w14:textId="77777777" w:rsidR="00D965CC" w:rsidRDefault="00D965CC"/>
        </w:tc>
        <w:tc>
          <w:tcPr>
            <w:tcW w:w="6379" w:type="dxa"/>
          </w:tcPr>
          <w:p w14:paraId="27AC8E56" w14:textId="6E739F22" w:rsidR="00D965CC" w:rsidRDefault="003408F6" w:rsidP="002B7180">
            <w:pPr>
              <w:widowControl/>
              <w:jc w:val="left"/>
            </w:pPr>
            <w:r>
              <w:t xml:space="preserve">#17 </w:t>
            </w:r>
            <w:r>
              <w:rPr>
                <w:rFonts w:hint="eastAsia"/>
              </w:rPr>
              <w:t>#</w:t>
            </w:r>
            <w:r>
              <w:t>3 AND #16</w:t>
            </w:r>
          </w:p>
        </w:tc>
        <w:tc>
          <w:tcPr>
            <w:tcW w:w="1275" w:type="dxa"/>
          </w:tcPr>
          <w:p w14:paraId="21DD3B2E" w14:textId="1B090012" w:rsidR="00D965CC" w:rsidRDefault="003408F6">
            <w:r>
              <w:rPr>
                <w:rFonts w:hint="eastAsia"/>
              </w:rPr>
              <w:t>1</w:t>
            </w:r>
            <w:r>
              <w:t>68</w:t>
            </w:r>
          </w:p>
        </w:tc>
      </w:tr>
      <w:tr w:rsidR="001E5F67" w:rsidRPr="00D965CC" w14:paraId="0F4FBD1C" w14:textId="77777777" w:rsidTr="003A39F4">
        <w:tc>
          <w:tcPr>
            <w:tcW w:w="1413" w:type="dxa"/>
          </w:tcPr>
          <w:p w14:paraId="0F8CE2D3" w14:textId="77777777" w:rsidR="001E5F67" w:rsidRDefault="001E5F67"/>
        </w:tc>
        <w:tc>
          <w:tcPr>
            <w:tcW w:w="6379" w:type="dxa"/>
          </w:tcPr>
          <w:p w14:paraId="2AE67E6A" w14:textId="3B8939CD" w:rsidR="001E5F67" w:rsidRDefault="001E5F67" w:rsidP="002B7180">
            <w:pPr>
              <w:widowControl/>
              <w:jc w:val="left"/>
            </w:pPr>
            <w:r>
              <w:rPr>
                <w:rFonts w:hint="eastAsia"/>
              </w:rPr>
              <w:t>Select</w:t>
            </w:r>
            <w:r>
              <w:t xml:space="preserve"> </w:t>
            </w:r>
            <w:r w:rsidR="0094115A">
              <w:rPr>
                <w:rFonts w:hint="eastAsia"/>
              </w:rPr>
              <w:t>Page</w:t>
            </w:r>
            <w:r w:rsidR="0094115A">
              <w:t xml:space="preserve"> Tab</w:t>
            </w:r>
            <w:r>
              <w:rPr>
                <w:rFonts w:hint="eastAsia"/>
              </w:rPr>
              <w:t>“Trials”</w:t>
            </w:r>
          </w:p>
        </w:tc>
        <w:tc>
          <w:tcPr>
            <w:tcW w:w="1275" w:type="dxa"/>
          </w:tcPr>
          <w:p w14:paraId="678C601A" w14:textId="2CFC10BB" w:rsidR="001E5F67" w:rsidRDefault="001E5F67">
            <w:r>
              <w:rPr>
                <w:rFonts w:hint="eastAsia"/>
              </w:rPr>
              <w:t>1</w:t>
            </w:r>
            <w:r>
              <w:t>68</w:t>
            </w:r>
          </w:p>
        </w:tc>
      </w:tr>
      <w:tr w:rsidR="00AE2A02" w:rsidRPr="00D965CC" w14:paraId="519133F4" w14:textId="77777777" w:rsidTr="003A39F4">
        <w:tc>
          <w:tcPr>
            <w:tcW w:w="1413" w:type="dxa"/>
          </w:tcPr>
          <w:p w14:paraId="6CE3FE3D" w14:textId="77777777" w:rsidR="00AE2A02" w:rsidRDefault="00AE2A02"/>
        </w:tc>
        <w:tc>
          <w:tcPr>
            <w:tcW w:w="6379" w:type="dxa"/>
          </w:tcPr>
          <w:p w14:paraId="019D55B9" w14:textId="4A82E800" w:rsidR="00AE2A02" w:rsidRDefault="00AE2A02" w:rsidP="002B7180">
            <w:pPr>
              <w:widowControl/>
              <w:jc w:val="left"/>
            </w:pPr>
            <w:r>
              <w:rPr>
                <w:rFonts w:hint="eastAsia"/>
              </w:rPr>
              <w:t>S</w:t>
            </w:r>
            <w:r>
              <w:t>earch Date: 07/03/2022</w:t>
            </w:r>
          </w:p>
        </w:tc>
        <w:tc>
          <w:tcPr>
            <w:tcW w:w="1275" w:type="dxa"/>
          </w:tcPr>
          <w:p w14:paraId="0BEE5721" w14:textId="77777777" w:rsidR="00AE2A02" w:rsidRDefault="00AE2A02"/>
        </w:tc>
      </w:tr>
      <w:tr w:rsidR="00120EF5" w:rsidRPr="00D965CC" w14:paraId="77D96F75" w14:textId="77777777" w:rsidTr="003A39F4">
        <w:tc>
          <w:tcPr>
            <w:tcW w:w="1413" w:type="dxa"/>
          </w:tcPr>
          <w:p w14:paraId="013596F1" w14:textId="77777777" w:rsidR="00120EF5" w:rsidRDefault="00120EF5"/>
        </w:tc>
        <w:tc>
          <w:tcPr>
            <w:tcW w:w="6379" w:type="dxa"/>
          </w:tcPr>
          <w:p w14:paraId="7FEC3D91" w14:textId="467D5FF3" w:rsidR="00120EF5" w:rsidRDefault="00120EF5" w:rsidP="002B7180">
            <w:pPr>
              <w:widowControl/>
              <w:jc w:val="left"/>
            </w:pPr>
            <w:r w:rsidRPr="00120EF5">
              <w:t>Web of Science</w:t>
            </w:r>
            <w:r w:rsidRPr="00120EF5">
              <w:rPr>
                <w:rFonts w:hint="eastAsia"/>
              </w:rPr>
              <w:t xml:space="preserve"> </w:t>
            </w:r>
            <w:r w:rsidRPr="00120EF5">
              <w:t xml:space="preserve">and </w:t>
            </w:r>
            <w:r w:rsidRPr="00120EF5">
              <w:rPr>
                <w:rFonts w:hint="eastAsia"/>
              </w:rPr>
              <w:t>C</w:t>
            </w:r>
            <w:r w:rsidRPr="00120EF5">
              <w:t>linical</w:t>
            </w:r>
            <w:r w:rsidRPr="00120EF5">
              <w:rPr>
                <w:rFonts w:hint="eastAsia"/>
              </w:rPr>
              <w:t>T</w:t>
            </w:r>
            <w:r w:rsidRPr="00120EF5">
              <w:t>rial.gov</w:t>
            </w:r>
            <w:r>
              <w:t xml:space="preserve"> </w:t>
            </w:r>
            <w:r>
              <w:rPr>
                <w:rFonts w:hint="eastAsia"/>
              </w:rPr>
              <w:t>were</w:t>
            </w:r>
            <w:r>
              <w:t xml:space="preserve"> also searched on the same day using website search engines.</w:t>
            </w:r>
          </w:p>
        </w:tc>
        <w:tc>
          <w:tcPr>
            <w:tcW w:w="1275" w:type="dxa"/>
          </w:tcPr>
          <w:p w14:paraId="2502CF5A" w14:textId="77777777" w:rsidR="00120EF5" w:rsidRDefault="00120EF5"/>
        </w:tc>
      </w:tr>
    </w:tbl>
    <w:p w14:paraId="3C3B1FE0" w14:textId="77777777" w:rsidR="00623411" w:rsidRDefault="00623411"/>
    <w:sectPr w:rsidR="00623411" w:rsidSect="00AB48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411"/>
    <w:rsid w:val="00017EEF"/>
    <w:rsid w:val="001020CF"/>
    <w:rsid w:val="00120EF5"/>
    <w:rsid w:val="00166CB8"/>
    <w:rsid w:val="001E5438"/>
    <w:rsid w:val="001E5F67"/>
    <w:rsid w:val="00210D03"/>
    <w:rsid w:val="002205F2"/>
    <w:rsid w:val="0025561D"/>
    <w:rsid w:val="00294D9A"/>
    <w:rsid w:val="002A186B"/>
    <w:rsid w:val="002B7180"/>
    <w:rsid w:val="002F1DDE"/>
    <w:rsid w:val="003408F6"/>
    <w:rsid w:val="0039420C"/>
    <w:rsid w:val="003A39F4"/>
    <w:rsid w:val="00402A99"/>
    <w:rsid w:val="00431971"/>
    <w:rsid w:val="0046385B"/>
    <w:rsid w:val="004C7228"/>
    <w:rsid w:val="005524B8"/>
    <w:rsid w:val="00560244"/>
    <w:rsid w:val="00583D14"/>
    <w:rsid w:val="005E4C89"/>
    <w:rsid w:val="00603795"/>
    <w:rsid w:val="00623411"/>
    <w:rsid w:val="006B0801"/>
    <w:rsid w:val="006B3485"/>
    <w:rsid w:val="006E7D6A"/>
    <w:rsid w:val="00730D06"/>
    <w:rsid w:val="00741085"/>
    <w:rsid w:val="00790A54"/>
    <w:rsid w:val="008321CE"/>
    <w:rsid w:val="008A3A1C"/>
    <w:rsid w:val="008D2E39"/>
    <w:rsid w:val="00921241"/>
    <w:rsid w:val="0094115A"/>
    <w:rsid w:val="0097404B"/>
    <w:rsid w:val="009A737F"/>
    <w:rsid w:val="009F5336"/>
    <w:rsid w:val="00A45BFE"/>
    <w:rsid w:val="00AA7D84"/>
    <w:rsid w:val="00AB488C"/>
    <w:rsid w:val="00AE2A02"/>
    <w:rsid w:val="00B140BA"/>
    <w:rsid w:val="00B30D27"/>
    <w:rsid w:val="00B37D41"/>
    <w:rsid w:val="00B85DA4"/>
    <w:rsid w:val="00BC51E7"/>
    <w:rsid w:val="00BD381A"/>
    <w:rsid w:val="00C1108A"/>
    <w:rsid w:val="00D83AE6"/>
    <w:rsid w:val="00D965CC"/>
    <w:rsid w:val="00EA0442"/>
    <w:rsid w:val="00EF586E"/>
    <w:rsid w:val="00FD6093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B9852"/>
  <w15:chartTrackingRefBased/>
  <w15:docId w15:val="{638B0950-E1FE-1D4F-B1E4-35BDBD56D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3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39420C"/>
    <w:rPr>
      <w:i/>
      <w:iCs/>
    </w:rPr>
  </w:style>
  <w:style w:type="character" w:customStyle="1" w:styleId="filter-titles">
    <w:name w:val="filter-titles"/>
    <w:basedOn w:val="a0"/>
    <w:rsid w:val="00394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68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617</Words>
  <Characters>3521</Characters>
  <Application>Microsoft Office Word</Application>
  <DocSecurity>0</DocSecurity>
  <Lines>29</Lines>
  <Paragraphs>8</Paragraphs>
  <ScaleCrop>false</ScaleCrop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2336</dc:creator>
  <cp:keywords/>
  <dc:description/>
  <cp:lastModifiedBy>112336</cp:lastModifiedBy>
  <cp:revision>42</cp:revision>
  <dcterms:created xsi:type="dcterms:W3CDTF">2022-03-21T00:50:00Z</dcterms:created>
  <dcterms:modified xsi:type="dcterms:W3CDTF">2022-08-01T15:14:00Z</dcterms:modified>
</cp:coreProperties>
</file>